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D47514" w:rsidRDefault="00D47514">
      <w:pPr>
        <w:spacing w:before="60" w:line="227" w:lineRule="auto"/>
        <w:jc w:val="center"/>
        <w:rPr>
          <w:rFonts w:ascii="Noto Sans" w:eastAsia="Noto Sans" w:hAnsi="Noto Sans" w:cs="Noto Sans"/>
          <w:b/>
          <w:sz w:val="26"/>
          <w:szCs w:val="26"/>
          <w:u w:val="single"/>
        </w:rPr>
      </w:pPr>
    </w:p>
    <w:p w14:paraId="00000002" w14:textId="77777777" w:rsidR="00D47514" w:rsidRDefault="00A93433">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00000003" w14:textId="77777777" w:rsidR="00D47514" w:rsidRDefault="00A93433">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00000004" w14:textId="77777777" w:rsidR="00D47514" w:rsidRDefault="00D47514">
      <w:pPr>
        <w:rPr>
          <w:rFonts w:ascii="Noto Sans" w:eastAsia="Noto Sans" w:hAnsi="Noto Sans" w:cs="Noto Sans"/>
          <w:sz w:val="20"/>
          <w:szCs w:val="20"/>
        </w:rPr>
      </w:pPr>
    </w:p>
    <w:p w14:paraId="00000005" w14:textId="77777777" w:rsidR="00D47514" w:rsidRDefault="00A93433">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00000006" w14:textId="77777777" w:rsidR="00D47514" w:rsidRDefault="00D47514">
      <w:pPr>
        <w:rPr>
          <w:rFonts w:ascii="Noto Sans" w:eastAsia="Noto Sans" w:hAnsi="Noto Sans" w:cs="Noto Sans"/>
          <w:sz w:val="16"/>
          <w:szCs w:val="16"/>
        </w:rPr>
      </w:pPr>
      <w:bookmarkStart w:id="0" w:name="_heading=h.gjdgxs" w:colFirst="0" w:colLast="0"/>
      <w:bookmarkEnd w:id="0"/>
    </w:p>
    <w:p w14:paraId="00000007" w14:textId="77777777" w:rsidR="00D47514" w:rsidRDefault="00A93433">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0000008" w14:textId="77777777" w:rsidR="00D47514" w:rsidRDefault="00D47514">
      <w:pPr>
        <w:rPr>
          <w:rFonts w:ascii="Noto Sans" w:eastAsia="Noto Sans" w:hAnsi="Noto Sans" w:cs="Noto Sans"/>
          <w:b/>
          <w:color w:val="434343"/>
          <w:sz w:val="16"/>
          <w:szCs w:val="16"/>
        </w:rPr>
      </w:pPr>
    </w:p>
    <w:p w14:paraId="00000009" w14:textId="77777777" w:rsidR="00D47514" w:rsidRDefault="00A93433">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0000000A" w14:textId="77777777" w:rsidR="00D47514" w:rsidRDefault="00D47514">
      <w:pPr>
        <w:spacing w:before="60" w:line="227" w:lineRule="auto"/>
        <w:rPr>
          <w:rFonts w:ascii="Noto Sans" w:eastAsia="Noto Sans" w:hAnsi="Noto Sans" w:cs="Noto Sans"/>
          <w:b/>
          <w:color w:val="434343"/>
          <w:sz w:val="16"/>
          <w:szCs w:val="16"/>
          <w:u w:val="single"/>
        </w:rPr>
      </w:pPr>
    </w:p>
    <w:p w14:paraId="0000000B" w14:textId="77777777" w:rsidR="00D47514" w:rsidRDefault="00A93433">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0000000C" w14:textId="77777777" w:rsidR="00D47514" w:rsidRDefault="00A93433">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3"/>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D47514" w14:paraId="5EBCD9D7"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00000D" w14:textId="77777777" w:rsidR="00D47514" w:rsidRDefault="00A93433">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000000E" w14:textId="77777777" w:rsidR="00D47514" w:rsidRDefault="00A934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000000F" w14:textId="77777777" w:rsidR="00D47514" w:rsidRDefault="00A934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7514" w14:paraId="5E6DACC5" w14:textId="77777777">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00000010" w14:textId="77777777" w:rsidR="00D47514" w:rsidRDefault="00A93433">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0000011" w14:textId="28333290" w:rsidR="00D47514" w:rsidRDefault="00D47514">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00000012" w14:textId="4F2783B2" w:rsidR="00D47514" w:rsidRDefault="00411D5C">
            <w:pPr>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D47514" w14:paraId="3089DA0F" w14:textId="77777777">
        <w:trPr>
          <w:trHeight w:val="425"/>
        </w:trPr>
        <w:tc>
          <w:tcPr>
            <w:tcW w:w="5550" w:type="dxa"/>
            <w:tcBorders>
              <w:top w:val="nil"/>
              <w:left w:val="nil"/>
              <w:bottom w:val="nil"/>
              <w:right w:val="nil"/>
            </w:tcBorders>
            <w:tcMar>
              <w:top w:w="100" w:type="dxa"/>
              <w:left w:w="100" w:type="dxa"/>
              <w:bottom w:w="100" w:type="dxa"/>
              <w:right w:w="100" w:type="dxa"/>
            </w:tcMar>
          </w:tcPr>
          <w:p w14:paraId="00000013" w14:textId="77777777" w:rsidR="00D47514" w:rsidRDefault="00D47514">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00000014" w14:textId="77777777" w:rsidR="00D47514" w:rsidRDefault="00A93433">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00000015" w14:textId="77777777" w:rsidR="00D47514" w:rsidRDefault="00A93433">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47514" w14:paraId="337F38C8"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000016" w14:textId="77777777" w:rsidR="00D47514" w:rsidRDefault="00A93433">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0000017" w14:textId="77777777" w:rsidR="00D47514" w:rsidRDefault="00A934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0000018" w14:textId="77777777" w:rsidR="00D47514" w:rsidRDefault="00A934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7514" w14:paraId="7B9BC00B" w14:textId="77777777">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00000019" w14:textId="77777777" w:rsidR="00D47514" w:rsidRDefault="00A93433">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000001A" w14:textId="77777777" w:rsidR="00D47514" w:rsidRDefault="00D47514">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0000001B" w14:textId="77777777" w:rsidR="00D47514" w:rsidRDefault="00000000">
            <w:pPr>
              <w:rPr>
                <w:rFonts w:ascii="Noto Sans" w:eastAsia="Noto Sans" w:hAnsi="Noto Sans" w:cs="Noto Sans"/>
                <w:color w:val="434343"/>
                <w:sz w:val="18"/>
                <w:szCs w:val="18"/>
              </w:rPr>
            </w:pPr>
            <w:sdt>
              <w:sdtPr>
                <w:tag w:val="goog_rdk_1"/>
                <w:id w:val="1701048131"/>
              </w:sdtPr>
              <w:sdtContent/>
            </w:sdt>
            <w:r w:rsidR="00A93433">
              <w:rPr>
                <w:rFonts w:ascii="Noto Sans" w:eastAsia="Noto Sans" w:hAnsi="Noto Sans" w:cs="Noto Sans"/>
                <w:color w:val="434343"/>
                <w:sz w:val="18"/>
                <w:szCs w:val="18"/>
              </w:rPr>
              <w:t>X</w:t>
            </w:r>
          </w:p>
        </w:tc>
      </w:tr>
      <w:tr w:rsidR="00D47514" w14:paraId="2123527F"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0000001C" w14:textId="77777777" w:rsidR="00D47514" w:rsidRDefault="00D4751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0000001D" w14:textId="77777777" w:rsidR="00D47514" w:rsidRDefault="00A9343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00001E" w14:textId="77777777" w:rsidR="00D47514" w:rsidRDefault="00A9343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47514" w14:paraId="63208636"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00001F" w14:textId="77777777" w:rsidR="00D47514" w:rsidRDefault="00A93433">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20" w14:textId="77777777" w:rsidR="00D47514" w:rsidRDefault="00A934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21" w14:textId="77777777" w:rsidR="00D47514" w:rsidRDefault="00A934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7514" w14:paraId="12CD29B3" w14:textId="77777777">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22" w14:textId="77777777" w:rsidR="00D47514" w:rsidRDefault="00A9343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0000023" w14:textId="1D3E937C" w:rsidR="00D47514" w:rsidRDefault="00000000">
            <w:pPr>
              <w:rPr>
                <w:rFonts w:ascii="Noto Sans" w:eastAsia="Noto Sans" w:hAnsi="Noto Sans" w:cs="Noto Sans"/>
                <w:color w:val="434343"/>
                <w:sz w:val="18"/>
                <w:szCs w:val="18"/>
              </w:rPr>
            </w:pPr>
            <w:sdt>
              <w:sdtPr>
                <w:tag w:val="goog_rdk_2"/>
                <w:id w:val="-476921680"/>
                <w:showingPlcHdr/>
              </w:sdtPr>
              <w:sdtContent>
                <w:r w:rsidR="00D86BE7">
                  <w:t xml:space="preserve">     </w:t>
                </w:r>
              </w:sdtContent>
            </w:sdt>
            <w:proofErr w:type="spellStart"/>
            <w:r w:rsidR="00D86BE7" w:rsidRPr="00D86BE7">
              <w:t>BiT</w:t>
            </w:r>
            <w:proofErr w:type="spellEnd"/>
            <w:r w:rsidR="00D86BE7" w:rsidRPr="00D86BE7">
              <w:t>-STARR-Seq Library Design</w:t>
            </w:r>
            <w:r w:rsidR="00D86BE7">
              <w:t xml:space="preserve"> section of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0000024" w14:textId="659DCDF2" w:rsidR="00D47514" w:rsidRDefault="00D47514">
            <w:pPr>
              <w:rPr>
                <w:rFonts w:ascii="Noto Sans" w:eastAsia="Noto Sans" w:hAnsi="Noto Sans" w:cs="Noto Sans"/>
                <w:color w:val="434343"/>
                <w:sz w:val="18"/>
                <w:szCs w:val="18"/>
              </w:rPr>
            </w:pPr>
          </w:p>
        </w:tc>
      </w:tr>
      <w:tr w:rsidR="00D47514" w14:paraId="63C5747E" w14:textId="77777777">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00000025" w14:textId="77777777" w:rsidR="00D47514" w:rsidRDefault="00D47514">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00000026" w14:textId="77777777" w:rsidR="00D47514" w:rsidRDefault="00A93433">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00000027" w14:textId="77777777" w:rsidR="00D47514" w:rsidRDefault="00A93433">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D47514" w14:paraId="2912F605"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000028" w14:textId="77777777" w:rsidR="00D47514" w:rsidRDefault="00A93433">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29" w14:textId="77777777" w:rsidR="00D47514" w:rsidRDefault="00A934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2A" w14:textId="77777777" w:rsidR="00D47514" w:rsidRDefault="00A934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7514" w14:paraId="5774D50A"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2B" w14:textId="77777777" w:rsidR="00D47514" w:rsidRDefault="00A93433">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000002C" w14:textId="77777777" w:rsidR="00D47514" w:rsidRDefault="00A9343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Cell culture section of method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000002D" w14:textId="77777777" w:rsidR="00D47514" w:rsidRDefault="00D47514">
            <w:pPr>
              <w:rPr>
                <w:rFonts w:ascii="Noto Sans" w:eastAsia="Noto Sans" w:hAnsi="Noto Sans" w:cs="Noto Sans"/>
                <w:color w:val="434343"/>
                <w:sz w:val="18"/>
                <w:szCs w:val="18"/>
              </w:rPr>
            </w:pPr>
          </w:p>
        </w:tc>
      </w:tr>
      <w:tr w:rsidR="00D47514" w14:paraId="381DB574" w14:textId="77777777">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2E" w14:textId="77777777" w:rsidR="00D47514" w:rsidRDefault="00A9343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000002F" w14:textId="77777777" w:rsidR="00D47514" w:rsidRDefault="00D47514">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0000030" w14:textId="77777777" w:rsidR="00D47514" w:rsidRDefault="00A93433">
            <w:pPr>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D47514" w14:paraId="66C6EE4B"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00000031" w14:textId="77777777" w:rsidR="00D47514" w:rsidRDefault="00D4751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00000032" w14:textId="77777777" w:rsidR="00D47514" w:rsidRDefault="00A9343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000033" w14:textId="77777777" w:rsidR="00D47514" w:rsidRDefault="00A9343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47514" w14:paraId="78B09433"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000034" w14:textId="77777777" w:rsidR="00D47514" w:rsidRDefault="00A93433">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35" w14:textId="77777777" w:rsidR="00D47514" w:rsidRDefault="00A934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36" w14:textId="77777777" w:rsidR="00D47514" w:rsidRDefault="00A934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7514" w14:paraId="29326A61"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37" w14:textId="77777777" w:rsidR="00D47514" w:rsidRDefault="00A93433">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0000038" w14:textId="77777777" w:rsidR="00D47514" w:rsidRDefault="00D47514">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0000039" w14:textId="77777777" w:rsidR="00D47514" w:rsidRDefault="00A93433">
            <w:pPr>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D47514" w14:paraId="0E27DCD7" w14:textId="77777777">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3A" w14:textId="77777777" w:rsidR="00D47514" w:rsidRDefault="00A93433">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000003B" w14:textId="77777777" w:rsidR="00D47514" w:rsidRDefault="00D47514">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000003C" w14:textId="77777777" w:rsidR="00D47514" w:rsidRDefault="00A93433">
            <w:pPr>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D47514" w14:paraId="2A4FD02A"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0000003D" w14:textId="77777777" w:rsidR="00D47514" w:rsidRDefault="00D4751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0000003E" w14:textId="77777777" w:rsidR="00D47514" w:rsidRDefault="00A9343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00003F" w14:textId="77777777" w:rsidR="00D47514" w:rsidRDefault="00A9343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47514" w14:paraId="52F1AD9A"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000040" w14:textId="77777777" w:rsidR="00D47514" w:rsidRDefault="00A93433">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41" w14:textId="77777777" w:rsidR="00D47514" w:rsidRDefault="00A934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42" w14:textId="77777777" w:rsidR="00D47514" w:rsidRDefault="00A934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7514" w14:paraId="1C9DDEB0" w14:textId="77777777">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43" w14:textId="77777777" w:rsidR="00D47514" w:rsidRDefault="00A93433">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0000044" w14:textId="77777777" w:rsidR="00D47514" w:rsidRDefault="00D47514">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0000045" w14:textId="77777777" w:rsidR="00D47514" w:rsidRDefault="00A93433">
            <w:pPr>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D47514" w14:paraId="6F74D56F" w14:textId="77777777">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46" w14:textId="77777777" w:rsidR="00D47514" w:rsidRDefault="00A93433">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0000047" w14:textId="77777777" w:rsidR="00D47514" w:rsidRDefault="00D47514">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0000048" w14:textId="77777777" w:rsidR="00D47514" w:rsidRDefault="00A93433">
            <w:pPr>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D47514" w14:paraId="702CF8CF"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00000049" w14:textId="77777777" w:rsidR="00D47514" w:rsidRDefault="00D47514">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0000004A" w14:textId="77777777" w:rsidR="00D47514" w:rsidRDefault="00A9343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00004B" w14:textId="77777777" w:rsidR="00D47514" w:rsidRDefault="00A9343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47514" w14:paraId="08521636"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00004C" w14:textId="77777777" w:rsidR="00D47514" w:rsidRDefault="00A934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4D" w14:textId="77777777" w:rsidR="00D47514" w:rsidRDefault="00A93433">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4E" w14:textId="77777777" w:rsidR="00D47514" w:rsidRDefault="00A934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7514" w14:paraId="502AD694" w14:textId="77777777">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4F" w14:textId="77777777" w:rsidR="00D47514" w:rsidRDefault="00A9343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0000050" w14:textId="77777777" w:rsidR="00D47514" w:rsidRDefault="00D47514">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0000051" w14:textId="77777777" w:rsidR="00D47514" w:rsidRDefault="00A93433">
            <w:pPr>
              <w:rPr>
                <w:rFonts w:ascii="Noto Sans" w:eastAsia="Noto Sans" w:hAnsi="Noto Sans" w:cs="Noto Sans"/>
                <w:color w:val="434343"/>
                <w:sz w:val="18"/>
                <w:szCs w:val="18"/>
              </w:rPr>
            </w:pPr>
            <w:r>
              <w:rPr>
                <w:rFonts w:ascii="Noto Sans" w:eastAsia="Noto Sans" w:hAnsi="Noto Sans" w:cs="Noto Sans"/>
                <w:b/>
                <w:color w:val="434343"/>
                <w:sz w:val="18"/>
                <w:szCs w:val="18"/>
              </w:rPr>
              <w:t>X</w:t>
            </w:r>
          </w:p>
        </w:tc>
      </w:tr>
    </w:tbl>
    <w:p w14:paraId="00000052" w14:textId="77777777" w:rsidR="00D47514" w:rsidRDefault="00D47514">
      <w:pPr>
        <w:spacing w:before="80" w:line="227" w:lineRule="auto"/>
        <w:rPr>
          <w:rFonts w:ascii="Noto Sans" w:eastAsia="Noto Sans" w:hAnsi="Noto Sans" w:cs="Noto Sans"/>
          <w:b/>
          <w:color w:val="434343"/>
          <w:sz w:val="16"/>
          <w:szCs w:val="16"/>
          <w:u w:val="single"/>
        </w:rPr>
      </w:pPr>
    </w:p>
    <w:p w14:paraId="00000053" w14:textId="77777777" w:rsidR="00D47514" w:rsidRDefault="00A93433">
      <w:pPr>
        <w:spacing w:before="80" w:line="227" w:lineRule="auto"/>
        <w:rPr>
          <w:rFonts w:ascii="Noto Sans" w:eastAsia="Noto Sans" w:hAnsi="Noto Sans" w:cs="Noto Sans"/>
          <w:b/>
          <w:color w:val="434343"/>
          <w:sz w:val="24"/>
          <w:szCs w:val="24"/>
        </w:rPr>
      </w:pPr>
      <w:bookmarkStart w:id="1" w:name="_heading=h.30j0zll" w:colFirst="0" w:colLast="0"/>
      <w:bookmarkEnd w:id="1"/>
      <w:r>
        <w:rPr>
          <w:rFonts w:ascii="Noto Sans" w:eastAsia="Noto Sans" w:hAnsi="Noto Sans" w:cs="Noto Sans"/>
          <w:b/>
          <w:color w:val="434343"/>
          <w:sz w:val="24"/>
          <w:szCs w:val="24"/>
        </w:rPr>
        <w:t>Design:</w:t>
      </w:r>
    </w:p>
    <w:p w14:paraId="00000054" w14:textId="77777777" w:rsidR="00D47514" w:rsidRDefault="00A93433">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4"/>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D47514" w14:paraId="1676D81D"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000055" w14:textId="77777777" w:rsidR="00D47514" w:rsidRDefault="00A934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0000056" w14:textId="77777777" w:rsidR="00D47514" w:rsidRDefault="00A934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0000057" w14:textId="77777777" w:rsidR="00D47514" w:rsidRDefault="00A934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7514" w14:paraId="2EDCCB62" w14:textId="77777777">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58" w14:textId="77777777" w:rsidR="00D47514" w:rsidRDefault="00A93433">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0000059" w14:textId="77777777" w:rsidR="00D47514" w:rsidRDefault="00D47514">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000005A" w14:textId="77777777" w:rsidR="00D47514" w:rsidRDefault="00000000">
            <w:pPr>
              <w:spacing w:line="225" w:lineRule="auto"/>
              <w:rPr>
                <w:rFonts w:ascii="Noto Sans" w:eastAsia="Noto Sans" w:hAnsi="Noto Sans" w:cs="Noto Sans"/>
                <w:color w:val="434343"/>
                <w:sz w:val="18"/>
                <w:szCs w:val="18"/>
              </w:rPr>
            </w:pPr>
            <w:sdt>
              <w:sdtPr>
                <w:tag w:val="goog_rdk_3"/>
                <w:id w:val="-795211492"/>
              </w:sdtPr>
              <w:sdtContent/>
            </w:sdt>
            <w:r w:rsidR="00A93433">
              <w:rPr>
                <w:rFonts w:ascii="Noto Sans" w:eastAsia="Noto Sans" w:hAnsi="Noto Sans" w:cs="Noto Sans"/>
                <w:color w:val="434343"/>
                <w:sz w:val="18"/>
                <w:szCs w:val="18"/>
              </w:rPr>
              <w:t>X</w:t>
            </w:r>
          </w:p>
        </w:tc>
      </w:tr>
      <w:tr w:rsidR="00D47514" w14:paraId="6773476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0000005B" w14:textId="77777777" w:rsidR="00D47514" w:rsidRDefault="00D4751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0000005C" w14:textId="77777777" w:rsidR="00D47514" w:rsidRDefault="00A9343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000005D" w14:textId="77777777" w:rsidR="00D47514" w:rsidRDefault="00A9343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47514" w14:paraId="4C86AA88"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00005E" w14:textId="77777777" w:rsidR="00D47514" w:rsidRDefault="00A93433">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5F" w14:textId="77777777" w:rsidR="00D47514" w:rsidRDefault="00A934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60" w14:textId="77777777" w:rsidR="00D47514" w:rsidRDefault="00A934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7514" w14:paraId="65491020" w14:textId="77777777">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61" w14:textId="77777777" w:rsidR="00D47514" w:rsidRDefault="00A93433">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0000062" w14:textId="77777777" w:rsidR="00D47514" w:rsidRDefault="00A93433">
            <w:pPr>
              <w:spacing w:line="225" w:lineRule="auto"/>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BiT</w:t>
            </w:r>
            <w:proofErr w:type="spellEnd"/>
            <w:r>
              <w:rPr>
                <w:rFonts w:ascii="Noto Sans" w:eastAsia="Noto Sans" w:hAnsi="Noto Sans" w:cs="Noto Sans"/>
                <w:color w:val="434343"/>
                <w:sz w:val="18"/>
                <w:szCs w:val="18"/>
              </w:rPr>
              <w:t>-STARR-Seq experiments section of methods (see cita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0000063" w14:textId="77777777" w:rsidR="00D47514" w:rsidRDefault="00D47514">
            <w:pPr>
              <w:spacing w:line="225" w:lineRule="auto"/>
              <w:rPr>
                <w:rFonts w:ascii="Noto Sans" w:eastAsia="Noto Sans" w:hAnsi="Noto Sans" w:cs="Noto Sans"/>
                <w:color w:val="434343"/>
                <w:sz w:val="18"/>
                <w:szCs w:val="18"/>
              </w:rPr>
            </w:pPr>
          </w:p>
        </w:tc>
      </w:tr>
      <w:tr w:rsidR="00D47514" w14:paraId="3EFC8AF8"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00000064" w14:textId="77777777" w:rsidR="00D47514" w:rsidRDefault="00D4751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00000065" w14:textId="77777777" w:rsidR="00D47514" w:rsidRDefault="00A9343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0000066" w14:textId="77777777" w:rsidR="00D47514" w:rsidRDefault="00A9343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47514" w14:paraId="796C22C8"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000067" w14:textId="77777777" w:rsidR="00D47514" w:rsidRDefault="00A934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D47514" w14:paraId="447F58EE"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00006A" w14:textId="77777777" w:rsidR="00D47514" w:rsidRDefault="00A93433">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6B" w14:textId="77777777" w:rsidR="00D47514" w:rsidRDefault="00A934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6C" w14:textId="77777777" w:rsidR="00D47514" w:rsidRDefault="00A934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7514" w14:paraId="6483691E" w14:textId="77777777">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6D" w14:textId="77777777" w:rsidR="00D47514" w:rsidRDefault="00A93433">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6E" w14:textId="77777777" w:rsidR="00D47514" w:rsidRDefault="00D47514">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6F" w14:textId="77777777" w:rsidR="00D47514" w:rsidRDefault="00A9343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D47514" w14:paraId="206488C1" w14:textId="77777777">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70" w14:textId="77777777" w:rsidR="00D47514" w:rsidRDefault="00A93433">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71" w14:textId="77777777" w:rsidR="00D47514" w:rsidRDefault="00D47514">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72" w14:textId="77777777" w:rsidR="00D47514" w:rsidRDefault="00A934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D47514" w14:paraId="4BDF1A52" w14:textId="77777777">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73" w14:textId="77777777" w:rsidR="00D47514" w:rsidRDefault="00A93433">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74" w14:textId="77777777" w:rsidR="00D47514" w:rsidRDefault="00D47514">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75" w14:textId="77777777" w:rsidR="00D47514" w:rsidRDefault="00A9343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D47514" w14:paraId="49019D32" w14:textId="77777777">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76" w14:textId="77777777" w:rsidR="00D47514" w:rsidRDefault="00A93433">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77" w14:textId="77777777" w:rsidR="00D47514" w:rsidRDefault="00D47514">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78" w14:textId="77777777" w:rsidR="00D47514" w:rsidRDefault="00A9343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D47514" w14:paraId="5DF86619"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00000079" w14:textId="77777777" w:rsidR="00D47514" w:rsidRDefault="00D47514">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0000007A" w14:textId="77777777" w:rsidR="00D47514" w:rsidRDefault="00A9343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0000007B" w14:textId="77777777" w:rsidR="00D47514" w:rsidRDefault="00A9343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47514" w14:paraId="1D71AC3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00007C" w14:textId="77777777" w:rsidR="00D47514" w:rsidRDefault="00A93433">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000007D" w14:textId="77777777" w:rsidR="00D47514" w:rsidRDefault="00A934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000007E" w14:textId="77777777" w:rsidR="00D47514" w:rsidRDefault="00A934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7514" w14:paraId="2CE9943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7F" w14:textId="77777777" w:rsidR="00D47514" w:rsidRDefault="00A9343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80" w14:textId="77777777" w:rsidR="00D47514" w:rsidRDefault="00A93433">
            <w:pPr>
              <w:spacing w:line="225" w:lineRule="auto"/>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BiT</w:t>
            </w:r>
            <w:proofErr w:type="spellEnd"/>
            <w:r>
              <w:rPr>
                <w:rFonts w:ascii="Noto Sans" w:eastAsia="Noto Sans" w:hAnsi="Noto Sans" w:cs="Noto Sans"/>
                <w:color w:val="434343"/>
                <w:sz w:val="18"/>
                <w:szCs w:val="18"/>
              </w:rPr>
              <w:t>-STARR-Seq Experiments section of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81" w14:textId="77777777" w:rsidR="00D47514" w:rsidRDefault="00D47514">
            <w:pPr>
              <w:spacing w:line="225" w:lineRule="auto"/>
              <w:rPr>
                <w:rFonts w:ascii="Noto Sans" w:eastAsia="Noto Sans" w:hAnsi="Noto Sans" w:cs="Noto Sans"/>
                <w:color w:val="434343"/>
                <w:sz w:val="18"/>
                <w:szCs w:val="18"/>
              </w:rPr>
            </w:pPr>
          </w:p>
        </w:tc>
      </w:tr>
      <w:tr w:rsidR="00DF59E1" w14:paraId="0AED5BDA" w14:textId="77777777">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82" w14:textId="77777777" w:rsidR="00DF59E1" w:rsidRDefault="00DF59E1" w:rsidP="00DF59E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83" w14:textId="68A197FA" w:rsidR="00DF59E1" w:rsidRDefault="00DF59E1" w:rsidP="00DF59E1">
            <w:pPr>
              <w:spacing w:line="225" w:lineRule="auto"/>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BiT</w:t>
            </w:r>
            <w:proofErr w:type="spellEnd"/>
            <w:r>
              <w:rPr>
                <w:rFonts w:ascii="Noto Sans" w:eastAsia="Noto Sans" w:hAnsi="Noto Sans" w:cs="Noto Sans"/>
                <w:color w:val="434343"/>
                <w:sz w:val="18"/>
                <w:szCs w:val="18"/>
              </w:rPr>
              <w:t>-STARR-Seq Experiments section of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84" w14:textId="77777777" w:rsidR="00DF59E1" w:rsidRDefault="00DF59E1" w:rsidP="00DF59E1">
            <w:pPr>
              <w:spacing w:line="225" w:lineRule="auto"/>
              <w:rPr>
                <w:rFonts w:ascii="Noto Sans" w:eastAsia="Noto Sans" w:hAnsi="Noto Sans" w:cs="Noto Sans"/>
                <w:color w:val="434343"/>
                <w:sz w:val="18"/>
                <w:szCs w:val="18"/>
              </w:rPr>
            </w:pPr>
          </w:p>
        </w:tc>
      </w:tr>
      <w:tr w:rsidR="00DF59E1" w14:paraId="4EE960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00000085" w14:textId="77777777" w:rsidR="00DF59E1" w:rsidRDefault="00DF59E1" w:rsidP="00DF59E1">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00000086" w14:textId="77777777" w:rsidR="00DF59E1" w:rsidRDefault="00DF59E1" w:rsidP="00DF59E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0000087" w14:textId="77777777" w:rsidR="00DF59E1" w:rsidRDefault="00DF59E1" w:rsidP="00DF59E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F59E1" w14:paraId="6A1EA84E"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000088" w14:textId="77777777" w:rsidR="00DF59E1" w:rsidRDefault="00DF59E1" w:rsidP="00DF59E1">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89" w14:textId="77777777" w:rsidR="00DF59E1" w:rsidRDefault="00DF59E1" w:rsidP="00DF59E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8A" w14:textId="77777777" w:rsidR="00DF59E1" w:rsidRDefault="00DF59E1" w:rsidP="00DF59E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F59E1" w14:paraId="352B9A7E" w14:textId="77777777">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8B" w14:textId="77777777" w:rsidR="00DF59E1" w:rsidRDefault="00DF59E1" w:rsidP="00DF59E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8C" w14:textId="77777777" w:rsidR="00DF59E1" w:rsidRDefault="00DF59E1" w:rsidP="00DF59E1">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8D" w14:textId="77777777" w:rsidR="00DF59E1" w:rsidRDefault="00DF59E1" w:rsidP="00DF59E1">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DF59E1" w14:paraId="64D2ABAA"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8E" w14:textId="77777777" w:rsidR="00DF59E1" w:rsidRDefault="00DF59E1" w:rsidP="00DF59E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8F" w14:textId="77777777" w:rsidR="00DF59E1" w:rsidRDefault="00DF59E1" w:rsidP="00DF59E1">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90" w14:textId="77777777" w:rsidR="00DF59E1" w:rsidRDefault="00DF59E1" w:rsidP="00DF59E1">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DF59E1" w14:paraId="01107513" w14:textId="77777777">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91" w14:textId="77777777" w:rsidR="00DF59E1" w:rsidRDefault="00DF59E1" w:rsidP="00DF59E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92" w14:textId="77777777" w:rsidR="00DF59E1" w:rsidRDefault="00DF59E1" w:rsidP="00DF59E1">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93" w14:textId="77777777" w:rsidR="00DF59E1" w:rsidRDefault="00DF59E1" w:rsidP="00DF59E1">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DF59E1" w14:paraId="6F6804FC"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00000094" w14:textId="77777777" w:rsidR="00DF59E1" w:rsidRDefault="00DF59E1" w:rsidP="00DF59E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00000095" w14:textId="77777777" w:rsidR="00DF59E1" w:rsidRDefault="00DF59E1" w:rsidP="00DF59E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0000096" w14:textId="77777777" w:rsidR="00DF59E1" w:rsidRDefault="00DF59E1" w:rsidP="00DF59E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F59E1" w14:paraId="0494226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000097" w14:textId="77777777" w:rsidR="00DF59E1" w:rsidRDefault="00DF59E1" w:rsidP="00DF59E1">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98" w14:textId="77777777" w:rsidR="00DF59E1" w:rsidRDefault="00DF59E1" w:rsidP="00DF59E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99" w14:textId="77777777" w:rsidR="00DF59E1" w:rsidRDefault="00DF59E1" w:rsidP="00DF59E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F59E1" w14:paraId="729C8D95"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9A" w14:textId="77777777" w:rsidR="00DF59E1" w:rsidRDefault="00DF59E1" w:rsidP="00DF59E1">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9B" w14:textId="77777777" w:rsidR="00DF59E1" w:rsidRDefault="00DF59E1" w:rsidP="00DF59E1">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9C" w14:textId="77777777" w:rsidR="00DF59E1" w:rsidRDefault="00000000" w:rsidP="00DF59E1">
            <w:pPr>
              <w:spacing w:line="225" w:lineRule="auto"/>
              <w:rPr>
                <w:rFonts w:ascii="Noto Sans" w:eastAsia="Noto Sans" w:hAnsi="Noto Sans" w:cs="Noto Sans"/>
                <w:color w:val="434343"/>
                <w:sz w:val="18"/>
                <w:szCs w:val="18"/>
              </w:rPr>
            </w:pPr>
            <w:sdt>
              <w:sdtPr>
                <w:tag w:val="goog_rdk_5"/>
                <w:id w:val="-2081365530"/>
              </w:sdtPr>
              <w:sdtContent/>
            </w:sdt>
            <w:r w:rsidR="00DF59E1">
              <w:rPr>
                <w:rFonts w:ascii="Noto Sans" w:eastAsia="Noto Sans" w:hAnsi="Noto Sans" w:cs="Noto Sans"/>
                <w:color w:val="434343"/>
                <w:sz w:val="18"/>
                <w:szCs w:val="18"/>
              </w:rPr>
              <w:t>X</w:t>
            </w:r>
          </w:p>
        </w:tc>
      </w:tr>
    </w:tbl>
    <w:p w14:paraId="0000009D" w14:textId="77777777" w:rsidR="00D47514" w:rsidRDefault="00D47514">
      <w:pPr>
        <w:spacing w:line="227" w:lineRule="auto"/>
        <w:rPr>
          <w:rFonts w:ascii="Noto Sans" w:eastAsia="Noto Sans" w:hAnsi="Noto Sans" w:cs="Noto Sans"/>
          <w:b/>
          <w:color w:val="434343"/>
          <w:sz w:val="18"/>
          <w:szCs w:val="18"/>
        </w:rPr>
      </w:pPr>
    </w:p>
    <w:p w14:paraId="0000009E" w14:textId="77777777" w:rsidR="00D47514" w:rsidRDefault="00A93433">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0000009F" w14:textId="77777777" w:rsidR="00D47514" w:rsidRDefault="00A93433">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D47514" w14:paraId="7AF0841D"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0000A0" w14:textId="77777777" w:rsidR="00D47514" w:rsidRDefault="00A934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00000A1" w14:textId="77777777" w:rsidR="00D47514" w:rsidRDefault="00A934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00000A2" w14:textId="77777777" w:rsidR="00D47514" w:rsidRDefault="00A934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7514" w14:paraId="78093774" w14:textId="77777777">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A3" w14:textId="77777777" w:rsidR="00D47514" w:rsidRDefault="00A93433">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A4" w14:textId="26F7B3AB" w:rsidR="00D47514" w:rsidRDefault="00D47514">
            <w:pPr>
              <w:spacing w:line="225" w:lineRule="auto"/>
              <w:rPr>
                <w:rFonts w:ascii="Noto Sans" w:eastAsia="Noto Sans" w:hAnsi="Noto Sans" w:cs="Noto San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A5" w14:textId="77777777" w:rsidR="00D47514" w:rsidRDefault="00A9343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D47514" w14:paraId="14A16523"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000000A6" w14:textId="77777777" w:rsidR="00D47514" w:rsidRDefault="00D47514">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000000A7" w14:textId="77777777" w:rsidR="00D47514" w:rsidRDefault="00A9343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00000A8" w14:textId="77777777" w:rsidR="00D47514" w:rsidRDefault="00A9343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47514" w14:paraId="0EB1BD4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0000A9" w14:textId="77777777" w:rsidR="00D47514" w:rsidRDefault="00A93433">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AA" w14:textId="77777777" w:rsidR="00D47514" w:rsidRDefault="00A934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AB" w14:textId="77777777" w:rsidR="00D47514" w:rsidRDefault="00A934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7514" w14:paraId="53B6B377" w14:textId="77777777">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AC" w14:textId="77777777" w:rsidR="00D47514" w:rsidRDefault="00A93433">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AD" w14:textId="77777777" w:rsidR="00D47514" w:rsidRDefault="00A9343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Methods (Differential Activity Analysis, ASE Analysis, </w:t>
            </w:r>
            <w:proofErr w:type="spellStart"/>
            <w:r>
              <w:rPr>
                <w:rFonts w:ascii="Noto Sans" w:eastAsia="Noto Sans" w:hAnsi="Noto Sans" w:cs="Noto Sans"/>
                <w:color w:val="434343"/>
                <w:sz w:val="18"/>
                <w:szCs w:val="18"/>
              </w:rPr>
              <w:t>cASE</w:t>
            </w:r>
            <w:proofErr w:type="spellEnd"/>
            <w:r>
              <w:rPr>
                <w:rFonts w:ascii="Noto Sans" w:eastAsia="Noto Sans" w:hAnsi="Noto Sans" w:cs="Noto Sans"/>
                <w:color w:val="434343"/>
                <w:sz w:val="18"/>
                <w:szCs w:val="18"/>
              </w:rPr>
              <w:t xml:space="preserve"> Analysis, </w:t>
            </w:r>
            <w:proofErr w:type="spellStart"/>
            <w:r>
              <w:rPr>
                <w:rFonts w:ascii="Noto Sans" w:eastAsia="Noto Sans" w:hAnsi="Noto Sans" w:cs="Noto Sans"/>
                <w:color w:val="434343"/>
                <w:sz w:val="18"/>
                <w:szCs w:val="18"/>
              </w:rPr>
              <w:t>PWMScan</w:t>
            </w:r>
            <w:proofErr w:type="spellEnd"/>
            <w:r>
              <w:rPr>
                <w:rFonts w:ascii="Noto Sans" w:eastAsia="Noto Sans" w:hAnsi="Noto Sans" w:cs="Noto Sans"/>
                <w:color w:val="434343"/>
                <w:sz w:val="18"/>
                <w:szCs w:val="18"/>
              </w:rPr>
              <w:t xml:space="preserve"> and Test of Proportion, Open Chromatin Region Enrichment Analysis, Artery </w:t>
            </w:r>
            <w:proofErr w:type="spellStart"/>
            <w:r>
              <w:rPr>
                <w:rFonts w:ascii="Noto Sans" w:eastAsia="Noto Sans" w:hAnsi="Noto Sans" w:cs="Noto Sans"/>
                <w:color w:val="434343"/>
                <w:sz w:val="18"/>
                <w:szCs w:val="18"/>
              </w:rPr>
              <w:t>eQTL</w:t>
            </w:r>
            <w:proofErr w:type="spellEnd"/>
            <w:r>
              <w:rPr>
                <w:rFonts w:ascii="Noto Sans" w:eastAsia="Noto Sans" w:hAnsi="Noto Sans" w:cs="Noto Sans"/>
                <w:color w:val="434343"/>
                <w:sz w:val="18"/>
                <w:szCs w:val="18"/>
              </w:rPr>
              <w:t xml:space="preserve"> Enrichment Analysis, DAP-G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AE" w14:textId="77777777" w:rsidR="00D47514" w:rsidRDefault="00D47514">
            <w:pPr>
              <w:spacing w:line="225" w:lineRule="auto"/>
              <w:rPr>
                <w:rFonts w:ascii="Noto Sans" w:eastAsia="Noto Sans" w:hAnsi="Noto Sans" w:cs="Noto Sans"/>
                <w:color w:val="434343"/>
                <w:sz w:val="18"/>
                <w:szCs w:val="18"/>
              </w:rPr>
            </w:pPr>
          </w:p>
        </w:tc>
      </w:tr>
      <w:tr w:rsidR="00D47514" w14:paraId="230FCD4D"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000000AF" w14:textId="77777777" w:rsidR="00D47514" w:rsidRDefault="00D47514">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000000B0" w14:textId="77777777" w:rsidR="00D47514" w:rsidRDefault="00A9343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00000B1" w14:textId="77777777" w:rsidR="00D47514" w:rsidRDefault="00A9343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47514" w14:paraId="3043BA1F"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0000B2" w14:textId="77777777" w:rsidR="00D47514" w:rsidRDefault="00A93433">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B3" w14:textId="77777777" w:rsidR="00D47514" w:rsidRDefault="00A934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B4" w14:textId="77777777" w:rsidR="00D47514" w:rsidRDefault="00A934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7514" w14:paraId="3148051D" w14:textId="77777777">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B5" w14:textId="77777777" w:rsidR="00D47514" w:rsidRDefault="00A93433">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B6" w14:textId="1340A2D5" w:rsidR="00D47514" w:rsidRDefault="00A9343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After supplemental figures (see </w:t>
            </w:r>
            <w:proofErr w:type="spellStart"/>
            <w:r>
              <w:rPr>
                <w:rFonts w:ascii="Noto Sans" w:eastAsia="Noto Sans" w:hAnsi="Noto Sans" w:cs="Noto Sans"/>
                <w:color w:val="434343"/>
                <w:sz w:val="18"/>
                <w:szCs w:val="18"/>
              </w:rPr>
              <w:t>Zenodo</w:t>
            </w:r>
            <w:proofErr w:type="spellEnd"/>
            <w:r>
              <w:rPr>
                <w:rFonts w:ascii="Noto Sans" w:eastAsia="Noto Sans" w:hAnsi="Noto Sans" w:cs="Noto Sans"/>
                <w:color w:val="434343"/>
                <w:sz w:val="18"/>
                <w:szCs w:val="18"/>
              </w:rPr>
              <w:t xml:space="preserve"> link). FASTQ sequence data will be released </w:t>
            </w:r>
            <w:r w:rsidR="00B115FA">
              <w:rPr>
                <w:rFonts w:ascii="Noto Sans" w:eastAsia="Noto Sans" w:hAnsi="Noto Sans" w:cs="Noto Sans"/>
                <w:color w:val="434343"/>
                <w:sz w:val="18"/>
                <w:szCs w:val="18"/>
              </w:rPr>
              <w:t>publicly</w:t>
            </w:r>
            <w:r>
              <w:rPr>
                <w:rFonts w:ascii="Noto Sans" w:eastAsia="Noto Sans" w:hAnsi="Noto Sans" w:cs="Noto Sans"/>
                <w:color w:val="434343"/>
                <w:sz w:val="18"/>
                <w:szCs w:val="18"/>
              </w:rPr>
              <w:t xml:space="preserve"> upon publication</w:t>
            </w:r>
            <w:r w:rsidR="00F60D34">
              <w:rPr>
                <w:rFonts w:ascii="Noto Sans" w:eastAsia="Noto Sans" w:hAnsi="Noto Sans" w:cs="Noto Sans"/>
                <w:color w:val="434343"/>
                <w:sz w:val="18"/>
                <w:szCs w:val="18"/>
              </w:rPr>
              <w:t>, GEO number available in data availability statement</w:t>
            </w:r>
            <w:r w:rsidR="00B115FA">
              <w:rPr>
                <w:rFonts w:ascii="Noto Sans" w:eastAsia="Noto Sans" w:hAnsi="Noto Sans" w:cs="Noto San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B7" w14:textId="77777777" w:rsidR="00D47514" w:rsidRDefault="00D47514">
            <w:pPr>
              <w:spacing w:line="225" w:lineRule="auto"/>
              <w:rPr>
                <w:rFonts w:ascii="Noto Sans" w:eastAsia="Noto Sans" w:hAnsi="Noto Sans" w:cs="Noto Sans"/>
                <w:color w:val="434343"/>
                <w:sz w:val="18"/>
                <w:szCs w:val="18"/>
              </w:rPr>
            </w:pPr>
          </w:p>
        </w:tc>
      </w:tr>
      <w:tr w:rsidR="00D47514" w14:paraId="32F8F8CF"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B8" w14:textId="77777777" w:rsidR="00D47514" w:rsidRDefault="00A9343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B9" w14:textId="564446DA" w:rsidR="00D47514" w:rsidRDefault="00A9343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After supplemental figures (see </w:t>
            </w:r>
            <w:proofErr w:type="spellStart"/>
            <w:r>
              <w:rPr>
                <w:rFonts w:ascii="Noto Sans" w:eastAsia="Noto Sans" w:hAnsi="Noto Sans" w:cs="Noto Sans"/>
                <w:color w:val="434343"/>
                <w:sz w:val="18"/>
                <w:szCs w:val="18"/>
              </w:rPr>
              <w:t>Zenodo</w:t>
            </w:r>
            <w:proofErr w:type="spellEnd"/>
            <w:r>
              <w:rPr>
                <w:rFonts w:ascii="Noto Sans" w:eastAsia="Noto Sans" w:hAnsi="Noto Sans" w:cs="Noto Sans"/>
                <w:color w:val="434343"/>
                <w:sz w:val="18"/>
                <w:szCs w:val="18"/>
              </w:rPr>
              <w:t xml:space="preserve"> link</w:t>
            </w:r>
            <w:r w:rsidR="00B115FA">
              <w:rPr>
                <w:rFonts w:ascii="Noto Sans" w:eastAsia="Noto Sans" w:hAnsi="Noto Sans" w:cs="Noto Sans"/>
                <w:color w:val="434343"/>
                <w:sz w:val="18"/>
                <w:szCs w:val="18"/>
              </w:rPr>
              <w:t>, GEO number</w:t>
            </w:r>
            <w:r>
              <w:rPr>
                <w:rFonts w:ascii="Noto Sans" w:eastAsia="Noto Sans" w:hAnsi="Noto Sans" w:cs="Noto Sans"/>
                <w:color w:val="434343"/>
                <w:sz w:val="18"/>
                <w:szCs w:val="18"/>
              </w:rPr>
              <w:t xml:space="preserve">). </w:t>
            </w:r>
            <w:r w:rsidR="00F60D34">
              <w:rPr>
                <w:rFonts w:ascii="Noto Sans" w:eastAsia="Noto Sans" w:hAnsi="Noto Sans" w:cs="Noto Sans"/>
                <w:color w:val="434343"/>
                <w:sz w:val="18"/>
                <w:szCs w:val="18"/>
              </w:rPr>
              <w:t>FASTQ sequence data will be released publicly upon publication, GEO number available in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BA" w14:textId="77777777" w:rsidR="00D47514" w:rsidRDefault="00D47514">
            <w:pPr>
              <w:spacing w:line="225" w:lineRule="auto"/>
              <w:rPr>
                <w:rFonts w:ascii="Noto Sans" w:eastAsia="Noto Sans" w:hAnsi="Noto Sans" w:cs="Noto Sans"/>
                <w:color w:val="434343"/>
                <w:sz w:val="18"/>
                <w:szCs w:val="18"/>
              </w:rPr>
            </w:pPr>
          </w:p>
        </w:tc>
      </w:tr>
      <w:tr w:rsidR="00D47514" w14:paraId="146DFDC9" w14:textId="77777777">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BB" w14:textId="77777777" w:rsidR="00D47514" w:rsidRDefault="00A9343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BC" w14:textId="77777777" w:rsidR="00D47514" w:rsidRDefault="00A9343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Citations (</w:t>
            </w:r>
            <w:proofErr w:type="spellStart"/>
            <w:r>
              <w:rPr>
                <w:rFonts w:ascii="Noto Sans" w:eastAsia="Noto Sans" w:hAnsi="Noto Sans" w:cs="Noto Sans"/>
                <w:color w:val="434343"/>
                <w:sz w:val="18"/>
                <w:szCs w:val="18"/>
              </w:rPr>
              <w:t>PWMScan</w:t>
            </w:r>
            <w:proofErr w:type="spellEnd"/>
            <w:r>
              <w:rPr>
                <w:rFonts w:ascii="Noto Sans" w:eastAsia="Noto Sans" w:hAnsi="Noto Sans" w:cs="Noto Sans"/>
                <w:color w:val="434343"/>
                <w:sz w:val="18"/>
                <w:szCs w:val="18"/>
              </w:rPr>
              <w:t xml:space="preserve"> and Test of Proportion, Open Chromatin Region Enrichment Analysis, Artery </w:t>
            </w:r>
            <w:proofErr w:type="spellStart"/>
            <w:r>
              <w:rPr>
                <w:rFonts w:ascii="Noto Sans" w:eastAsia="Noto Sans" w:hAnsi="Noto Sans" w:cs="Noto Sans"/>
                <w:color w:val="434343"/>
                <w:sz w:val="18"/>
                <w:szCs w:val="18"/>
              </w:rPr>
              <w:t>eQTL</w:t>
            </w:r>
            <w:proofErr w:type="spellEnd"/>
            <w:r>
              <w:rPr>
                <w:rFonts w:ascii="Noto Sans" w:eastAsia="Noto Sans" w:hAnsi="Noto Sans" w:cs="Noto Sans"/>
                <w:color w:val="434343"/>
                <w:sz w:val="18"/>
                <w:szCs w:val="18"/>
              </w:rPr>
              <w:t xml:space="preserve"> Enrichment Analysis, DAP-G Analysis, </w:t>
            </w:r>
            <w:proofErr w:type="spellStart"/>
            <w:r>
              <w:rPr>
                <w:rFonts w:ascii="Noto Sans" w:eastAsia="Noto Sans" w:hAnsi="Noto Sans" w:cs="Noto Sans"/>
                <w:color w:val="434343"/>
                <w:sz w:val="18"/>
                <w:szCs w:val="18"/>
              </w:rPr>
              <w:t>pTWAS</w:t>
            </w:r>
            <w:proofErr w:type="spellEnd"/>
            <w:r>
              <w:rPr>
                <w:rFonts w:ascii="Noto Sans" w:eastAsia="Noto Sans" w:hAnsi="Noto Sans" w:cs="Noto Sans"/>
                <w:color w:val="434343"/>
                <w:sz w:val="18"/>
                <w:szCs w:val="18"/>
              </w:rPr>
              <w:t xml:space="preserve"> Overlap sections of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BD" w14:textId="77777777" w:rsidR="00D47514" w:rsidRDefault="00D47514">
            <w:pPr>
              <w:spacing w:line="225" w:lineRule="auto"/>
              <w:rPr>
                <w:rFonts w:ascii="Noto Sans" w:eastAsia="Noto Sans" w:hAnsi="Noto Sans" w:cs="Noto Sans"/>
                <w:color w:val="434343"/>
                <w:sz w:val="18"/>
                <w:szCs w:val="18"/>
              </w:rPr>
            </w:pPr>
          </w:p>
        </w:tc>
      </w:tr>
      <w:tr w:rsidR="00D47514" w14:paraId="5AADC0AA"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000000BE" w14:textId="77777777" w:rsidR="00D47514" w:rsidRDefault="00D47514">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000000BF" w14:textId="77777777" w:rsidR="00D47514" w:rsidRDefault="00A9343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00000C0" w14:textId="77777777" w:rsidR="00D47514" w:rsidRDefault="00A9343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47514" w14:paraId="56C51FE2"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0000C1" w14:textId="77777777" w:rsidR="00D47514" w:rsidRDefault="00A93433">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C2" w14:textId="77777777" w:rsidR="00D47514" w:rsidRDefault="00A934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C3" w14:textId="77777777" w:rsidR="00D47514" w:rsidRDefault="00A934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7514" w14:paraId="6365110B" w14:textId="77777777">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C4" w14:textId="77777777" w:rsidR="00D47514" w:rsidRDefault="00A93433">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C5" w14:textId="67C147C2" w:rsidR="00D47514" w:rsidRDefault="00F60D34">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Code and data availability statement</w:t>
            </w:r>
            <w:r w:rsidR="00D86BE7">
              <w:rPr>
                <w:rFonts w:ascii="Noto Sans" w:eastAsia="Noto Sans" w:hAnsi="Noto Sans" w:cs="Noto Sans"/>
                <w:color w:val="434343"/>
                <w:sz w:val="18"/>
                <w:szCs w:val="18"/>
              </w:rPr>
              <w:t xml:space="preserve">, </w:t>
            </w:r>
            <w:r w:rsidR="00A93433">
              <w:rPr>
                <w:rFonts w:ascii="Noto Sans" w:eastAsia="Noto Sans" w:hAnsi="Noto Sans" w:cs="Noto Sans"/>
                <w:color w:val="434343"/>
                <w:sz w:val="18"/>
                <w:szCs w:val="18"/>
              </w:rPr>
              <w:t xml:space="preserve">Methods (Differential Activity Analysis, ASE Analysis, </w:t>
            </w:r>
            <w:proofErr w:type="spellStart"/>
            <w:r w:rsidR="00A93433">
              <w:rPr>
                <w:rFonts w:ascii="Noto Sans" w:eastAsia="Noto Sans" w:hAnsi="Noto Sans" w:cs="Noto Sans"/>
                <w:color w:val="434343"/>
                <w:sz w:val="18"/>
                <w:szCs w:val="18"/>
              </w:rPr>
              <w:t>cASE</w:t>
            </w:r>
            <w:proofErr w:type="spellEnd"/>
            <w:r w:rsidR="00A93433">
              <w:rPr>
                <w:rFonts w:ascii="Noto Sans" w:eastAsia="Noto Sans" w:hAnsi="Noto Sans" w:cs="Noto Sans"/>
                <w:color w:val="434343"/>
                <w:sz w:val="18"/>
                <w:szCs w:val="18"/>
              </w:rPr>
              <w:t xml:space="preserve"> Analysis, </w:t>
            </w:r>
            <w:proofErr w:type="spellStart"/>
            <w:r w:rsidR="00A93433">
              <w:rPr>
                <w:rFonts w:ascii="Noto Sans" w:eastAsia="Noto Sans" w:hAnsi="Noto Sans" w:cs="Noto Sans"/>
                <w:color w:val="434343"/>
                <w:sz w:val="18"/>
                <w:szCs w:val="18"/>
              </w:rPr>
              <w:t>PWMScan</w:t>
            </w:r>
            <w:proofErr w:type="spellEnd"/>
            <w:r w:rsidR="00A93433">
              <w:rPr>
                <w:rFonts w:ascii="Noto Sans" w:eastAsia="Noto Sans" w:hAnsi="Noto Sans" w:cs="Noto Sans"/>
                <w:color w:val="434343"/>
                <w:sz w:val="18"/>
                <w:szCs w:val="18"/>
              </w:rPr>
              <w:t xml:space="preserve"> and Test of Proportion, DAP-G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C6" w14:textId="77777777" w:rsidR="00D47514" w:rsidRDefault="00D47514">
            <w:pPr>
              <w:spacing w:line="225" w:lineRule="auto"/>
              <w:rPr>
                <w:rFonts w:ascii="Noto Sans" w:eastAsia="Noto Sans" w:hAnsi="Noto Sans" w:cs="Noto Sans"/>
                <w:color w:val="434343"/>
                <w:sz w:val="18"/>
                <w:szCs w:val="18"/>
              </w:rPr>
            </w:pPr>
          </w:p>
        </w:tc>
      </w:tr>
      <w:tr w:rsidR="00D47514" w14:paraId="374BBB13" w14:textId="77777777">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C7" w14:textId="77777777" w:rsidR="00D47514" w:rsidRDefault="00A9343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C8" w14:textId="77777777" w:rsidR="00D47514" w:rsidRDefault="00D47514">
            <w:pPr>
              <w:spacing w:line="225" w:lineRule="auto"/>
              <w:rPr>
                <w:rFonts w:ascii="Noto Sans" w:eastAsia="Noto Sans" w:hAnsi="Noto Sans" w:cs="Noto San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C9" w14:textId="77777777" w:rsidR="00D47514" w:rsidRDefault="00A9343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D47514" w14:paraId="6F5486D7"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CA" w14:textId="77777777" w:rsidR="00D47514" w:rsidRDefault="00A9343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CB" w14:textId="77777777" w:rsidR="00D47514" w:rsidRDefault="00A9343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Citations (see methods: ASE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CC" w14:textId="77777777" w:rsidR="00D47514" w:rsidRDefault="00D47514">
            <w:pPr>
              <w:spacing w:line="225" w:lineRule="auto"/>
              <w:rPr>
                <w:rFonts w:ascii="Noto Sans" w:eastAsia="Noto Sans" w:hAnsi="Noto Sans" w:cs="Noto Sans"/>
                <w:color w:val="434343"/>
                <w:sz w:val="18"/>
                <w:szCs w:val="18"/>
              </w:rPr>
            </w:pPr>
          </w:p>
        </w:tc>
      </w:tr>
    </w:tbl>
    <w:p w14:paraId="000000CD" w14:textId="77777777" w:rsidR="00D47514" w:rsidRDefault="00D47514">
      <w:pPr>
        <w:spacing w:before="60" w:line="227" w:lineRule="auto"/>
        <w:rPr>
          <w:rFonts w:ascii="Noto Sans" w:eastAsia="Noto Sans" w:hAnsi="Noto Sans" w:cs="Noto Sans"/>
          <w:b/>
          <w:color w:val="434343"/>
          <w:sz w:val="16"/>
          <w:szCs w:val="16"/>
          <w:u w:val="single"/>
        </w:rPr>
      </w:pPr>
    </w:p>
    <w:p w14:paraId="000000CE" w14:textId="77777777" w:rsidR="00D47514" w:rsidRDefault="00A93433">
      <w:pPr>
        <w:spacing w:before="60" w:line="227" w:lineRule="auto"/>
        <w:rPr>
          <w:rFonts w:ascii="Noto Sans" w:eastAsia="Noto Sans" w:hAnsi="Noto Sans" w:cs="Noto Sans"/>
          <w:b/>
          <w:color w:val="434343"/>
          <w:sz w:val="24"/>
          <w:szCs w:val="24"/>
        </w:rPr>
      </w:pPr>
      <w:bookmarkStart w:id="2" w:name="_heading=h.1fob9te" w:colFirst="0" w:colLast="0"/>
      <w:bookmarkEnd w:id="2"/>
      <w:r>
        <w:rPr>
          <w:rFonts w:ascii="Noto Sans" w:eastAsia="Noto Sans" w:hAnsi="Noto Sans" w:cs="Noto Sans"/>
          <w:b/>
          <w:color w:val="434343"/>
          <w:sz w:val="24"/>
          <w:szCs w:val="24"/>
        </w:rPr>
        <w:t>Reporting:</w:t>
      </w:r>
    </w:p>
    <w:p w14:paraId="000000CF" w14:textId="77777777" w:rsidR="00D47514" w:rsidRDefault="00A93433">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000000D0" w14:textId="77777777" w:rsidR="00D47514" w:rsidRDefault="00A93433">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D47514" w14:paraId="18C5D620"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0000D1" w14:textId="77777777" w:rsidR="00D47514" w:rsidRDefault="00A934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00000D2" w14:textId="77777777" w:rsidR="00D47514" w:rsidRDefault="00A934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00000D3" w14:textId="77777777" w:rsidR="00D47514" w:rsidRDefault="00A934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7514" w14:paraId="3E8B766F" w14:textId="77777777">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D4" w14:textId="77777777" w:rsidR="00D47514" w:rsidRDefault="00A93433">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D5" w14:textId="77777777" w:rsidR="00D47514" w:rsidRDefault="00D47514">
            <w:pPr>
              <w:spacing w:line="225" w:lineRule="auto"/>
              <w:rPr>
                <w:rFonts w:ascii="Noto Sans" w:eastAsia="Noto Sans" w:hAnsi="Noto Sans" w:cs="Noto San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D6" w14:textId="77777777" w:rsidR="00D47514" w:rsidRDefault="00000000">
            <w:pPr>
              <w:spacing w:line="225" w:lineRule="auto"/>
              <w:rPr>
                <w:rFonts w:ascii="Noto Sans" w:eastAsia="Noto Sans" w:hAnsi="Noto Sans" w:cs="Noto Sans"/>
                <w:color w:val="434343"/>
                <w:sz w:val="18"/>
                <w:szCs w:val="18"/>
              </w:rPr>
            </w:pPr>
            <w:sdt>
              <w:sdtPr>
                <w:tag w:val="goog_rdk_6"/>
                <w:id w:val="-244878958"/>
              </w:sdtPr>
              <w:sdtContent/>
            </w:sdt>
            <w:r w:rsidR="00A93433">
              <w:rPr>
                <w:rFonts w:ascii="Noto Sans" w:eastAsia="Noto Sans" w:hAnsi="Noto Sans" w:cs="Noto Sans"/>
                <w:color w:val="434343"/>
                <w:sz w:val="18"/>
                <w:szCs w:val="18"/>
              </w:rPr>
              <w:t>X</w:t>
            </w:r>
          </w:p>
        </w:tc>
      </w:tr>
    </w:tbl>
    <w:p w14:paraId="000000D7" w14:textId="77777777" w:rsidR="00D47514" w:rsidRDefault="00D47514">
      <w:pPr>
        <w:spacing w:line="227" w:lineRule="auto"/>
        <w:rPr>
          <w:rFonts w:ascii="Noto Sans" w:eastAsia="Noto Sans" w:hAnsi="Noto Sans" w:cs="Noto Sans"/>
          <w:b/>
          <w:color w:val="434343"/>
          <w:sz w:val="18"/>
          <w:szCs w:val="18"/>
        </w:rPr>
      </w:pPr>
    </w:p>
    <w:p w14:paraId="000000D8" w14:textId="77777777" w:rsidR="00D47514" w:rsidRDefault="00000000">
      <w:pPr>
        <w:spacing w:before="80"/>
      </w:pPr>
      <w:bookmarkStart w:id="3" w:name="_heading=h.3znysh7" w:colFirst="0" w:colLast="0"/>
      <w:bookmarkEnd w:id="3"/>
      <w:r>
        <w:pict w14:anchorId="2C451512">
          <v:rect id="_x0000_i1025" style="width:0;height:1.5pt" o:hralign="center" o:hrstd="t" o:hr="t" fillcolor="#a0a0a0" stroked="f"/>
        </w:pict>
      </w:r>
    </w:p>
    <w:p w14:paraId="000000D9" w14:textId="77777777" w:rsidR="00D47514" w:rsidRDefault="00D47514"/>
    <w:p w14:paraId="000000DA" w14:textId="77777777" w:rsidR="00D47514" w:rsidRDefault="00A93433">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000000DB" w14:textId="77777777" w:rsidR="00D47514" w:rsidRDefault="00D47514"/>
    <w:p w14:paraId="000000DC" w14:textId="77777777" w:rsidR="00D47514" w:rsidRDefault="00A93433">
      <w:pPr>
        <w:rPr>
          <w:b/>
        </w:rPr>
      </w:pPr>
      <w:r>
        <w:rPr>
          <w:b/>
        </w:rPr>
        <w:t>Sample-size estimation</w:t>
      </w:r>
    </w:p>
    <w:p w14:paraId="000000DD" w14:textId="77777777" w:rsidR="00D47514" w:rsidRDefault="00A93433">
      <w:pPr>
        <w:numPr>
          <w:ilvl w:val="0"/>
          <w:numId w:val="4"/>
        </w:numPr>
      </w:pPr>
      <w:r>
        <w:t>You should state whether an appropriate sample size was computed when the study was being designed</w:t>
      </w:r>
    </w:p>
    <w:p w14:paraId="000000DE" w14:textId="77777777" w:rsidR="00D47514" w:rsidRDefault="00A93433">
      <w:pPr>
        <w:numPr>
          <w:ilvl w:val="0"/>
          <w:numId w:val="4"/>
        </w:numPr>
      </w:pPr>
      <w:r>
        <w:t>You should state the statistical method of sample size computation and any required assumptions</w:t>
      </w:r>
    </w:p>
    <w:p w14:paraId="000000DF" w14:textId="77777777" w:rsidR="00D47514" w:rsidRDefault="00A93433">
      <w:pPr>
        <w:numPr>
          <w:ilvl w:val="0"/>
          <w:numId w:val="4"/>
        </w:numPr>
      </w:pPr>
      <w:r>
        <w:t>If no explicit power analysis was used, you should describe how you decided what sample (replicate) size (number) to use</w:t>
      </w:r>
    </w:p>
    <w:p w14:paraId="000000E0" w14:textId="77777777" w:rsidR="00D47514" w:rsidRDefault="00D47514"/>
    <w:p w14:paraId="000000E1" w14:textId="77777777" w:rsidR="00D47514" w:rsidRDefault="00A93433">
      <w:pPr>
        <w:rPr>
          <w:b/>
        </w:rPr>
      </w:pPr>
      <w:r>
        <w:rPr>
          <w:b/>
        </w:rPr>
        <w:t>Replicates</w:t>
      </w:r>
    </w:p>
    <w:p w14:paraId="000000E2" w14:textId="77777777" w:rsidR="00D47514" w:rsidRDefault="00A93433">
      <w:pPr>
        <w:numPr>
          <w:ilvl w:val="0"/>
          <w:numId w:val="2"/>
        </w:numPr>
      </w:pPr>
      <w:r>
        <w:t>You should report how often each experiment was performed</w:t>
      </w:r>
    </w:p>
    <w:p w14:paraId="000000E3" w14:textId="77777777" w:rsidR="00D47514" w:rsidRDefault="00A93433">
      <w:pPr>
        <w:numPr>
          <w:ilvl w:val="0"/>
          <w:numId w:val="2"/>
        </w:numPr>
      </w:pPr>
      <w:r>
        <w:t>You should include a definition of biological versus technical replication</w:t>
      </w:r>
    </w:p>
    <w:p w14:paraId="000000E4" w14:textId="77777777" w:rsidR="00D47514" w:rsidRDefault="00A93433">
      <w:pPr>
        <w:numPr>
          <w:ilvl w:val="0"/>
          <w:numId w:val="2"/>
        </w:numPr>
      </w:pPr>
      <w:r>
        <w:t>The data obtained should be provided and sufficient information should be provided to indicate the number of independent biological and/or technical replicates</w:t>
      </w:r>
    </w:p>
    <w:p w14:paraId="000000E5" w14:textId="77777777" w:rsidR="00D47514" w:rsidRDefault="00A93433">
      <w:pPr>
        <w:numPr>
          <w:ilvl w:val="0"/>
          <w:numId w:val="2"/>
        </w:numPr>
      </w:pPr>
      <w:r>
        <w:t>If you encountered any outliers, you should describe how these were handled</w:t>
      </w:r>
    </w:p>
    <w:p w14:paraId="000000E6" w14:textId="77777777" w:rsidR="00D47514" w:rsidRDefault="00A93433">
      <w:pPr>
        <w:numPr>
          <w:ilvl w:val="0"/>
          <w:numId w:val="2"/>
        </w:numPr>
      </w:pPr>
      <w:r>
        <w:t>Criteria for exclusion/inclusion of data should be clearly stated</w:t>
      </w:r>
    </w:p>
    <w:p w14:paraId="000000E7" w14:textId="77777777" w:rsidR="00D47514" w:rsidRDefault="00A93433">
      <w:pPr>
        <w:numPr>
          <w:ilvl w:val="0"/>
          <w:numId w:val="2"/>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000000E8" w14:textId="77777777" w:rsidR="00D47514" w:rsidRDefault="00D47514"/>
    <w:p w14:paraId="000000E9" w14:textId="77777777" w:rsidR="00D47514" w:rsidRDefault="00A93433">
      <w:pPr>
        <w:rPr>
          <w:b/>
        </w:rPr>
      </w:pPr>
      <w:r>
        <w:rPr>
          <w:b/>
        </w:rPr>
        <w:t>Statistical reporting</w:t>
      </w:r>
    </w:p>
    <w:p w14:paraId="000000EA" w14:textId="77777777" w:rsidR="00D47514" w:rsidRDefault="00A93433">
      <w:pPr>
        <w:numPr>
          <w:ilvl w:val="0"/>
          <w:numId w:val="1"/>
        </w:numPr>
      </w:pPr>
      <w:r>
        <w:t>Statistical analysis methods should be described and justified</w:t>
      </w:r>
    </w:p>
    <w:p w14:paraId="000000EB" w14:textId="77777777" w:rsidR="00D47514" w:rsidRDefault="00A93433">
      <w:pPr>
        <w:numPr>
          <w:ilvl w:val="0"/>
          <w:numId w:val="1"/>
        </w:numPr>
      </w:pPr>
      <w:r>
        <w:t xml:space="preserve">Raw data should be presented in figures whenever informative to do so (typically when N per group </w:t>
      </w:r>
      <w:r>
        <w:lastRenderedPageBreak/>
        <w:t>is less than 10)</w:t>
      </w:r>
    </w:p>
    <w:p w14:paraId="000000EC" w14:textId="77777777" w:rsidR="00D47514" w:rsidRDefault="00A93433">
      <w:pPr>
        <w:numPr>
          <w:ilvl w:val="0"/>
          <w:numId w:val="1"/>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000000ED" w14:textId="77777777" w:rsidR="00D47514" w:rsidRDefault="00A93433">
      <w:pPr>
        <w:numPr>
          <w:ilvl w:val="0"/>
          <w:numId w:val="1"/>
        </w:numPr>
      </w:pPr>
      <w:r>
        <w:t>Report exact p-values wherever possible alongside the summary statistics and 95% confidence intervals. These should be reported for all key questions and not only when the p-value is less than 0.05.</w:t>
      </w:r>
    </w:p>
    <w:p w14:paraId="000000EE" w14:textId="77777777" w:rsidR="00D47514" w:rsidRDefault="00D47514"/>
    <w:p w14:paraId="000000EF" w14:textId="77777777" w:rsidR="00D47514" w:rsidRDefault="00A93433">
      <w:pPr>
        <w:rPr>
          <w:b/>
        </w:rPr>
      </w:pPr>
      <w:r>
        <w:rPr>
          <w:b/>
        </w:rPr>
        <w:t>Group allocation</w:t>
      </w:r>
    </w:p>
    <w:p w14:paraId="000000F0" w14:textId="77777777" w:rsidR="00D47514" w:rsidRDefault="00A93433">
      <w:pPr>
        <w:numPr>
          <w:ilvl w:val="0"/>
          <w:numId w:val="3"/>
        </w:numPr>
      </w:pPr>
      <w:r>
        <w:t>Indicate how samples were allocated into experimental groups (in the case of clinical studies, please specify allocation to treatment method); if randomization was used, please also state if restricted randomization was applied</w:t>
      </w:r>
    </w:p>
    <w:p w14:paraId="000000F1" w14:textId="77777777" w:rsidR="00D47514" w:rsidRDefault="00A93433">
      <w:pPr>
        <w:numPr>
          <w:ilvl w:val="0"/>
          <w:numId w:val="3"/>
        </w:numPr>
      </w:pPr>
      <w:r>
        <w:t>Indicate if masking was used during group allocation, data collection and/or data analysis</w:t>
      </w:r>
    </w:p>
    <w:sectPr w:rsidR="00D47514">
      <w:headerReference w:type="default" r:id="rId16"/>
      <w:footerReference w:type="default" r:id="rId17"/>
      <w:headerReference w:type="first" r:id="rId18"/>
      <w:pgSz w:w="11910" w:h="16840"/>
      <w:pgMar w:top="1360" w:right="1220" w:bottom="280" w:left="10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251A55" w14:textId="77777777" w:rsidR="006038D2" w:rsidRDefault="006038D2">
      <w:r>
        <w:separator/>
      </w:r>
    </w:p>
  </w:endnote>
  <w:endnote w:type="continuationSeparator" w:id="0">
    <w:p w14:paraId="544B37B6" w14:textId="77777777" w:rsidR="006038D2" w:rsidRDefault="006038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F4" w14:textId="14B8DCBE" w:rsidR="00D47514" w:rsidRDefault="00A93433">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411D5C">
      <w:rPr>
        <w:noProof/>
        <w:color w:val="000000"/>
      </w:rPr>
      <w:t>2</w:t>
    </w:r>
    <w:r>
      <w:rPr>
        <w:color w:val="000000"/>
      </w:rPr>
      <w:fldChar w:fldCharType="end"/>
    </w:r>
  </w:p>
  <w:p w14:paraId="000000F5" w14:textId="77777777" w:rsidR="00D47514" w:rsidRDefault="00D47514">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7FC4E2" w14:textId="77777777" w:rsidR="006038D2" w:rsidRDefault="006038D2">
      <w:r>
        <w:separator/>
      </w:r>
    </w:p>
  </w:footnote>
  <w:footnote w:type="continuationSeparator" w:id="0">
    <w:p w14:paraId="66C0CEA0" w14:textId="77777777" w:rsidR="006038D2" w:rsidRDefault="006038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F3" w14:textId="77777777" w:rsidR="00D47514" w:rsidRDefault="00D47514">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F2" w14:textId="77777777" w:rsidR="00D47514" w:rsidRDefault="00A93433">
    <w:pPr>
      <w:pBdr>
        <w:top w:val="nil"/>
        <w:left w:val="nil"/>
        <w:bottom w:val="nil"/>
        <w:right w:val="nil"/>
        <w:between w:val="nil"/>
      </w:pBdr>
      <w:tabs>
        <w:tab w:val="center" w:pos="4513"/>
        <w:tab w:val="right" w:pos="9026"/>
      </w:tabs>
      <w:rPr>
        <w:color w:val="000000"/>
      </w:rPr>
    </w:pPr>
    <w:r>
      <w:rPr>
        <w:noProof/>
        <w:color w:val="000000"/>
      </w:rPr>
      <w:drawing>
        <wp:inline distT="19050" distB="19050" distL="19050" distR="19050" wp14:anchorId="5601492E" wp14:editId="0A614175">
          <wp:extent cx="1295400" cy="447675"/>
          <wp:effectExtent l="0" t="0" r="0" b="0"/>
          <wp:docPr id="4" name="image2.pn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r>
      <w:rPr>
        <w:noProof/>
      </w:rPr>
      <w:drawing>
        <wp:anchor distT="0" distB="0" distL="114300" distR="114300" simplePos="0" relativeHeight="251658240" behindDoc="0" locked="0" layoutInCell="1" hidden="0" allowOverlap="1" wp14:anchorId="5018CD84" wp14:editId="62911AA4">
          <wp:simplePos x="0" y="0"/>
          <wp:positionH relativeFrom="column">
            <wp:posOffset>3506679</wp:posOffset>
          </wp:positionH>
          <wp:positionV relativeFrom="paragraph">
            <wp:posOffset>-443899</wp:posOffset>
          </wp:positionV>
          <wp:extent cx="3390900" cy="1038225"/>
          <wp:effectExtent l="0" t="0" r="0" b="0"/>
          <wp:wrapSquare wrapText="bothSides" distT="0" distB="0" distL="114300" distR="114300"/>
          <wp:docPr id="3" name="image1.pn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picture containing background pattern&#10;&#10;Description automatically generated"/>
                  <pic:cNvPicPr preferRelativeResize="0"/>
                </pic:nvPicPr>
                <pic:blipFill>
                  <a:blip r:embed="rId2"/>
                  <a:srcRect l="55162"/>
                  <a:stretch>
                    <a:fillRect/>
                  </a:stretch>
                </pic:blipFill>
                <pic:spPr>
                  <a:xfrm>
                    <a:off x="0" y="0"/>
                    <a:ext cx="3390900" cy="1038225"/>
                  </a:xfrm>
                  <a:prstGeom prst="rect">
                    <a:avLst/>
                  </a:prstGeom>
                  <a:ln/>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C06084"/>
    <w:multiLevelType w:val="multilevel"/>
    <w:tmpl w:val="EDD823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F3E0E72"/>
    <w:multiLevelType w:val="multilevel"/>
    <w:tmpl w:val="D2F23C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5212378D"/>
    <w:multiLevelType w:val="multilevel"/>
    <w:tmpl w:val="939655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F4E194F"/>
    <w:multiLevelType w:val="multilevel"/>
    <w:tmpl w:val="4A7C0D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47948815">
    <w:abstractNumId w:val="2"/>
  </w:num>
  <w:num w:numId="2" w16cid:durableId="749429165">
    <w:abstractNumId w:val="1"/>
  </w:num>
  <w:num w:numId="3" w16cid:durableId="22485315">
    <w:abstractNumId w:val="3"/>
  </w:num>
  <w:num w:numId="4" w16cid:durableId="11971588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7514"/>
    <w:rsid w:val="00054500"/>
    <w:rsid w:val="00411D5C"/>
    <w:rsid w:val="006038D2"/>
    <w:rsid w:val="00760AD2"/>
    <w:rsid w:val="00A93433"/>
    <w:rsid w:val="00B115FA"/>
    <w:rsid w:val="00C961E1"/>
    <w:rsid w:val="00D47514"/>
    <w:rsid w:val="00D86BE7"/>
    <w:rsid w:val="00DF59E1"/>
    <w:rsid w:val="00EC776B"/>
    <w:rsid w:val="00F60D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6E8C3"/>
  <w15:docId w15:val="{743CC9AB-487E-4A7D-A87A-2020C8F9C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DF59E1"/>
    <w:rPr>
      <w:b/>
      <w:bCs/>
    </w:rPr>
  </w:style>
  <w:style w:type="character" w:customStyle="1" w:styleId="CommentSubjectChar">
    <w:name w:val="Comment Subject Char"/>
    <w:basedOn w:val="CommentTextChar"/>
    <w:link w:val="CommentSubject"/>
    <w:uiPriority w:val="99"/>
    <w:semiHidden/>
    <w:rsid w:val="00DF59E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5" Type="http://schemas.openxmlformats.org/officeDocument/2006/relationships/webSettings" Target="webSetting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4Ek8jfV01MTkGqv0629Jy6ZjWMQ==">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6</Pages>
  <Words>1582</Words>
  <Characters>901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rly Boye</cp:lastModifiedBy>
  <cp:revision>6</cp:revision>
  <dcterms:created xsi:type="dcterms:W3CDTF">2022-12-19T18:08:00Z</dcterms:created>
  <dcterms:modified xsi:type="dcterms:W3CDTF">2022-12-21T20:18:00Z</dcterms:modified>
</cp:coreProperties>
</file>